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41325" w14:textId="77777777" w:rsidR="00B25C94" w:rsidRPr="00AF4743" w:rsidRDefault="00B25C94" w:rsidP="00B25C94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8"/>
          <w:szCs w:val="28"/>
        </w:rPr>
      </w:pPr>
      <w:r w:rsidRPr="00AF4743">
        <w:rPr>
          <w:rFonts w:ascii="Times New Roman" w:hAnsi="Times New Roman" w:cs="Times New Roman"/>
          <w:b/>
          <w:noProof w:val="0"/>
          <w:sz w:val="28"/>
          <w:szCs w:val="28"/>
        </w:rPr>
        <w:t xml:space="preserve">Table </w:t>
      </w:r>
      <w:r w:rsidRPr="00AF4743">
        <w:rPr>
          <w:rFonts w:ascii="Times New Roman" w:hAnsi="Times New Roman" w:cs="Times New Roman" w:hint="eastAsia"/>
          <w:b/>
          <w:noProof w:val="0"/>
          <w:sz w:val="28"/>
          <w:szCs w:val="28"/>
        </w:rPr>
        <w:t>S</w:t>
      </w:r>
      <w:r w:rsidRPr="00AF4743">
        <w:rPr>
          <w:rFonts w:ascii="Times New Roman" w:hAnsi="Times New Roman" w:cs="Times New Roman"/>
          <w:b/>
          <w:noProof w:val="0"/>
          <w:sz w:val="28"/>
          <w:szCs w:val="28"/>
        </w:rPr>
        <w:t xml:space="preserve">3 </w:t>
      </w:r>
      <w:r w:rsidRPr="00AF4743">
        <w:rPr>
          <w:rFonts w:ascii="Times New Roman" w:hAnsi="Times New Roman" w:cs="Times New Roman"/>
          <w:noProof w:val="0"/>
          <w:sz w:val="28"/>
          <w:szCs w:val="28"/>
        </w:rPr>
        <w:t>GRADE quality assessment by therapeutic strategy and study design for the outcomes.</w:t>
      </w:r>
    </w:p>
    <w:tbl>
      <w:tblPr>
        <w:tblW w:w="16920" w:type="dxa"/>
        <w:jc w:val="center"/>
        <w:tblLook w:val="04A0" w:firstRow="1" w:lastRow="0" w:firstColumn="1" w:lastColumn="0" w:noHBand="0" w:noVBand="1"/>
      </w:tblPr>
      <w:tblGrid>
        <w:gridCol w:w="2600"/>
        <w:gridCol w:w="940"/>
        <w:gridCol w:w="1320"/>
        <w:gridCol w:w="1360"/>
        <w:gridCol w:w="2260"/>
        <w:gridCol w:w="1000"/>
        <w:gridCol w:w="1700"/>
        <w:gridCol w:w="1600"/>
        <w:gridCol w:w="1680"/>
        <w:gridCol w:w="1260"/>
        <w:gridCol w:w="1200"/>
      </w:tblGrid>
      <w:tr w:rsidR="000B5E2E" w:rsidRPr="000B5E2E" w14:paraId="6245C5B3" w14:textId="77777777" w:rsidTr="000B5E2E">
        <w:trPr>
          <w:trHeight w:val="290"/>
          <w:jc w:val="center"/>
        </w:trPr>
        <w:tc>
          <w:tcPr>
            <w:tcW w:w="26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E9F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2D6C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B54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7643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ifferences (95%CI)</w:t>
            </w: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778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94C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 w:rsidR="000B5E2E" w:rsidRPr="000B5E2E" w14:paraId="15BA14AF" w14:textId="77777777" w:rsidTr="000B5E2E">
        <w:trPr>
          <w:trHeight w:val="530"/>
          <w:jc w:val="center"/>
        </w:trPr>
        <w:tc>
          <w:tcPr>
            <w:tcW w:w="26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E4669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FF095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2DB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J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980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CV</w:t>
            </w:r>
          </w:p>
        </w:tc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90B02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80ED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isk of</w:t>
            </w: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proofErr w:type="spellStart"/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</w:t>
            </w: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048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C3D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51F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9684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ublication</w:t>
            </w: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proofErr w:type="spellStart"/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</w:t>
            </w: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120797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B5E2E" w:rsidRPr="000B5E2E" w14:paraId="25AAE002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58C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09A3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A8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50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F7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986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BC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DD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717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EC8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CA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5E2E" w:rsidRPr="000B5E2E" w14:paraId="16D27CD7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7EED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  Sex-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078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0E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/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FB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/6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B27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[0.85, 1.1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5CC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6CA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102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2E3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A90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888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AB4C648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0200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  Port side-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6ED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0A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/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5B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/4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52B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 [0.28, 1.3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C9C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052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AC3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AE4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635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AA2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52569532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7467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  Age, 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486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E4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8D7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CA2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 [-0.93, 1.9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260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FD3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E79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95B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965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8F2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4C8A21BD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8AAF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  Duration of implant, 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4E8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E9D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07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0A9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.06 [-109.51, 337.6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64D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CDC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D36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6E3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EC4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3CE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4CEECBC0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35DC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ata of procedur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2FD5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E25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C8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802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5FF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92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96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D7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1A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CB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5E2E" w:rsidRPr="000B5E2E" w14:paraId="3B143B15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6BA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Failed procedur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D19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AA2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/6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7E2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/6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0AB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[0.21, 6.5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F92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265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90A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52D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41A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0ED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2D1759E5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5C8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Duration of procedure, 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524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E5C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CC6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2FD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55 [0.57, 22.5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08F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400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EA2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5D5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DE1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2D5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1288B655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6042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Pain percep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BB6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99A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E58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438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Pain percep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A4C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72B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72B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35C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852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368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748CB7A2" w14:textId="77777777" w:rsidTr="000B5E2E">
        <w:trPr>
          <w:trHeight w:val="280"/>
          <w:jc w:val="center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93D4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mplications assessed according to patien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E14B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B35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FA2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996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E39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988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8B5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E62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5E2E" w:rsidRPr="000B5E2E" w14:paraId="7F9FFEA8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C9C5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79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A5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/6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EB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/6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54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 [0.29, 0.9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51D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D1B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2CA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F41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F66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EF0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7A4E02FA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78A1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Venous thromb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8D3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FAF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/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46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/2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93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[0.59, 2.1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301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B74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0A7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51D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AFE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A0E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44F020E7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616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occlu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7D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46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/3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8D0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/3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B0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 [0.13, 3.1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4E7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C81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7E7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1F0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5FE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E20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721AD785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925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ibrin slee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B85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58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/1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AD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1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52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7 [0.60, 42.8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74D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9C1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465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5AD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5DB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633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0D911EAF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F68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ort remov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67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600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/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7D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/3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47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 [0.81, 5.2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28C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C86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EC0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F99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EA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7A2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755A6C1A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E45D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fra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6D8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7D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1B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2D8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 [0.11, 63.6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439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57E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5D7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736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2A7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724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62693BA0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EE1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misplace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3E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80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/6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04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/6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0B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 [0.27, 0.9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DAA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91F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5AE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A70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F0E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34D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29AED515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E4F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advertent artery pun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003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5F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/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BC6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/3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6C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[0.28, 2.1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769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625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8BE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F10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A5E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BCB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06DCAC43" w14:textId="77777777" w:rsidTr="000B5E2E">
        <w:trPr>
          <w:trHeight w:val="52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523C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ort/Catheter-related bloodstream infe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5D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BD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/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576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/4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0B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 [0.17, 0.8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7B9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2A6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684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D10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72C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353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BA4C3A7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BCC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Subcutaneous hemat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98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4B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/1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56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/1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1C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[0.17, 5.6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1AE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F2E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5F7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2B4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19F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82F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54E3D87D" w14:textId="77777777" w:rsidTr="000B5E2E">
        <w:trPr>
          <w:trHeight w:val="52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9E8F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Skin infection/necrosis around the po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92F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E5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/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D9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/3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47F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[0.15, 2.6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488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A08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69A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F28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24D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2E1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4751A9F8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7F7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neumothora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F6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A7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6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AD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6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2DB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 [0.01, 8.8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98E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A99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9BA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76C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04E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31F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BECDC26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5BF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filtration/extravas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46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ED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1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92F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/1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EE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 [0.01, 2.0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4F4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D20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0BD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EA2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0EA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A5E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28D0B789" w14:textId="77777777" w:rsidTr="000B5E2E">
        <w:trPr>
          <w:trHeight w:val="290"/>
          <w:jc w:val="center"/>
        </w:trPr>
        <w:tc>
          <w:tcPr>
            <w:tcW w:w="6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64FC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mplications assessed according to catheter day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06D1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4FA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775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E48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D10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E0E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B71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5E2E" w:rsidRPr="000B5E2E" w14:paraId="077A9105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603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9B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8F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/299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8C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/256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59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 [0.35, 0.6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C1A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45E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047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607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714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247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0007E6F6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319B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  Venous thromb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10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38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/1581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3E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/1037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F2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 [0.37, 1.5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4DF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42F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D59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574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D1D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9F3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EB9D1E5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703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occlu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680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03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/1834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46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/1893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05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 [0.12, 3.1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A4D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392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425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E8A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A2E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9B7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</w:tr>
      <w:tr w:rsidR="000B5E2E" w:rsidRPr="000B5E2E" w14:paraId="408259A0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C9B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fra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BE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EF2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19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98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147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C2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 [0.09, 55.5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6CA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287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644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F75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E47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CE2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34C19150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673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ibrin slee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62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62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/1156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4E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666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FC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8 [0.34, 24.6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50E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B40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C2B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D393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9A3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652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B76EC7C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58E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ort remov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3B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1D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/2565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71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/2189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D8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 [0.69, 4.8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F40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344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D7E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07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FED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102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0FBFD783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00A0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atheter misplace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11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5C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/299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7A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/256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AE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 [0.31, 1.2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0CE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C99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C2D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2D7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D7A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7FD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5C55F67E" w14:textId="77777777" w:rsidTr="000B5E2E">
        <w:trPr>
          <w:trHeight w:val="52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7ADB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ort/Catheter-related bloodstream infe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B3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77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/299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12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/256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8B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 [0.14, 0.7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D346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E02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E2B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DA0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297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75B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24D89426" w14:textId="77777777" w:rsidTr="000B5E2E">
        <w:trPr>
          <w:trHeight w:val="52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2EE4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Skin infection/necrosis around the po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8F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B1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/1638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D4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/1746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FA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 [0.15, 2.6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30C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447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907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46B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E55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90F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41DCE729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AAA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advertent artery pun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2D2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150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1408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91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/1522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80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 [0.03, 1.8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F8B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6E3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60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D61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8E2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A7D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1D90CAD5" w14:textId="77777777" w:rsidTr="000B5E2E">
        <w:trPr>
          <w:trHeight w:val="28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EDE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neumothora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5B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357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299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3EE0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/256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8A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 [0.01, 8.8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829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C53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6BF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3AFA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448B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4A0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0B5E2E" w:rsidRPr="000B5E2E" w14:paraId="2EC969CA" w14:textId="77777777" w:rsidTr="000B5E2E">
        <w:trPr>
          <w:trHeight w:val="290"/>
          <w:jc w:val="center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032D" w14:textId="77777777" w:rsidR="000B5E2E" w:rsidRPr="000B5E2E" w:rsidRDefault="000B5E2E" w:rsidP="000B5E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filtration/extravas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BF38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BA6E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1156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0E29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/666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3301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 [0.00, 1.19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68DCC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A9C2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67F14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61175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8A49F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04FFD" w14:textId="77777777" w:rsidR="000B5E2E" w:rsidRPr="000B5E2E" w:rsidRDefault="000B5E2E" w:rsidP="000B5E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E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</w:tbl>
    <w:p w14:paraId="32E5E70C" w14:textId="77859746" w:rsidR="000B5E2E" w:rsidRDefault="00A324D6" w:rsidP="000B5E2E">
      <w:pPr>
        <w:rPr>
          <w:rFonts w:ascii="Times New Roman" w:hAnsi="Times New Roman" w:cs="Times New Roman"/>
          <w:sz w:val="24"/>
          <w:szCs w:val="24"/>
        </w:rPr>
      </w:pPr>
      <w:r w:rsidRPr="00A324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breviations: </w:t>
      </w:r>
      <w:r w:rsidR="000B5E2E" w:rsidRPr="000B5E2E">
        <w:rPr>
          <w:rFonts w:ascii="Times New Roman" w:hAnsi="Times New Roman" w:cs="Times New Roman" w:hint="eastAsia"/>
          <w:sz w:val="24"/>
          <w:szCs w:val="24"/>
        </w:rPr>
        <w:t>CI: Confidence interval; GRADE: Grading of Recommendations Assessment, Development and Evaluation; IJV: Internal Jugular Vein; MD: Mean difference; RCT: Randomized controlled trial; RR: Risk ratio; SCV: Subclavian Vein.</w:t>
      </w:r>
    </w:p>
    <w:p w14:paraId="25187A39" w14:textId="1EAD9EA8" w:rsidR="000B5E2E" w:rsidRDefault="000B5E2E" w:rsidP="000B5E2E">
      <w:pPr>
        <w:rPr>
          <w:rFonts w:ascii="Times New Roman" w:hAnsi="Times New Roman" w:cs="Times New Roman"/>
          <w:sz w:val="24"/>
          <w:szCs w:val="24"/>
        </w:rPr>
      </w:pPr>
      <w:r w:rsidRPr="000B5E2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0B5E2E">
        <w:rPr>
          <w:rFonts w:ascii="Times New Roman" w:hAnsi="Times New Roman" w:cs="Times New Roman" w:hint="eastAsia"/>
          <w:sz w:val="24"/>
          <w:szCs w:val="24"/>
        </w:rPr>
        <w:t xml:space="preserve"> Differences: RR for dichotomous variables; MD for continuous variables. </w:t>
      </w:r>
    </w:p>
    <w:p w14:paraId="51EA2581" w14:textId="05AC4FE0" w:rsidR="000B5E2E" w:rsidRDefault="000B5E2E" w:rsidP="000B5E2E">
      <w:pPr>
        <w:rPr>
          <w:rFonts w:ascii="Times New Roman" w:hAnsi="Times New Roman" w:cs="Times New Roman"/>
          <w:sz w:val="24"/>
          <w:szCs w:val="24"/>
        </w:rPr>
      </w:pPr>
      <w:r w:rsidRPr="000B5E2E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0B5E2E">
        <w:rPr>
          <w:rFonts w:ascii="Times New Roman" w:hAnsi="Times New Roman" w:cs="Times New Roman" w:hint="eastAsia"/>
          <w:sz w:val="24"/>
          <w:szCs w:val="24"/>
        </w:rPr>
        <w:t xml:space="preserve"> Risk of bias assessed using the Jadad scale for RCTs. </w:t>
      </w:r>
    </w:p>
    <w:p w14:paraId="0ABB6453" w14:textId="37159461" w:rsidR="00897B7D" w:rsidRPr="00AF4743" w:rsidRDefault="000B5E2E" w:rsidP="000B5E2E">
      <w:pPr>
        <w:rPr>
          <w:rFonts w:ascii="Times New Roman" w:hAnsi="Times New Roman" w:cs="Times New Roman"/>
          <w:sz w:val="24"/>
          <w:szCs w:val="24"/>
        </w:rPr>
      </w:pPr>
      <w:r w:rsidRPr="000B5E2E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0B5E2E">
        <w:rPr>
          <w:rFonts w:ascii="Times New Roman" w:hAnsi="Times New Roman" w:cs="Times New Roman" w:hint="eastAsia"/>
          <w:sz w:val="24"/>
          <w:szCs w:val="24"/>
        </w:rPr>
        <w:t xml:space="preserve"> Publication bias was explored through visual inspection of the funnel plots.</w:t>
      </w:r>
    </w:p>
    <w:sectPr w:rsidR="00897B7D" w:rsidRPr="00AF4743" w:rsidSect="00462E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A80D7" w14:textId="77777777" w:rsidR="00B205D8" w:rsidRDefault="00B205D8" w:rsidP="00AC7E61">
      <w:pPr>
        <w:rPr>
          <w:rFonts w:hint="eastAsia"/>
        </w:rPr>
      </w:pPr>
      <w:r>
        <w:separator/>
      </w:r>
    </w:p>
  </w:endnote>
  <w:endnote w:type="continuationSeparator" w:id="0">
    <w:p w14:paraId="438A482A" w14:textId="77777777" w:rsidR="00B205D8" w:rsidRDefault="00B205D8" w:rsidP="00AC7E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63369" w14:textId="77777777" w:rsidR="00B205D8" w:rsidRDefault="00B205D8" w:rsidP="00AC7E61">
      <w:pPr>
        <w:rPr>
          <w:rFonts w:hint="eastAsia"/>
        </w:rPr>
      </w:pPr>
      <w:r>
        <w:separator/>
      </w:r>
    </w:p>
  </w:footnote>
  <w:footnote w:type="continuationSeparator" w:id="0">
    <w:p w14:paraId="254D5FDB" w14:textId="77777777" w:rsidR="00B205D8" w:rsidRDefault="00B205D8" w:rsidP="00AC7E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7C"/>
    <w:rsid w:val="00030F7C"/>
    <w:rsid w:val="000B5E2E"/>
    <w:rsid w:val="002704B3"/>
    <w:rsid w:val="002B0E58"/>
    <w:rsid w:val="00462E69"/>
    <w:rsid w:val="005A2D26"/>
    <w:rsid w:val="00664E07"/>
    <w:rsid w:val="007507AE"/>
    <w:rsid w:val="007A78F0"/>
    <w:rsid w:val="00852C71"/>
    <w:rsid w:val="00897B7D"/>
    <w:rsid w:val="008B5E2D"/>
    <w:rsid w:val="00976AE3"/>
    <w:rsid w:val="00A324D6"/>
    <w:rsid w:val="00A56D48"/>
    <w:rsid w:val="00AB210A"/>
    <w:rsid w:val="00AC7E61"/>
    <w:rsid w:val="00AF4743"/>
    <w:rsid w:val="00B205D8"/>
    <w:rsid w:val="00B25C94"/>
    <w:rsid w:val="00C54F47"/>
    <w:rsid w:val="00CE375E"/>
    <w:rsid w:val="00D462D7"/>
    <w:rsid w:val="00EA5E34"/>
    <w:rsid w:val="00ED2990"/>
    <w:rsid w:val="00F64D2C"/>
    <w:rsid w:val="00FD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8E811"/>
  <w15:chartTrackingRefBased/>
  <w15:docId w15:val="{678B6E08-18CD-451E-B921-C4B6B1D3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E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E61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AC7E61"/>
    <w:rPr>
      <w:noProof/>
    </w:rPr>
  </w:style>
  <w:style w:type="paragraph" w:customStyle="1" w:styleId="EndNoteBibliography">
    <w:name w:val="EndNote Bibliography"/>
    <w:basedOn w:val="a"/>
    <w:link w:val="EndNoteBibliographyChar"/>
    <w:qFormat/>
    <w:rsid w:val="00AC7E61"/>
    <w:rPr>
      <w:noProof/>
    </w:rPr>
  </w:style>
  <w:style w:type="character" w:styleId="a7">
    <w:name w:val="Hyperlink"/>
    <w:basedOn w:val="a0"/>
    <w:uiPriority w:val="99"/>
    <w:semiHidden/>
    <w:unhideWhenUsed/>
    <w:rsid w:val="00AF474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F4743"/>
    <w:rPr>
      <w:color w:val="954F72"/>
      <w:u w:val="single"/>
    </w:rPr>
  </w:style>
  <w:style w:type="paragraph" w:customStyle="1" w:styleId="msonormal0">
    <w:name w:val="msonormal"/>
    <w:basedOn w:val="a"/>
    <w:rsid w:val="00AF47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F47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AF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AF474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AF474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AF474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AF474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AF474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81">
    <w:name w:val="xl81"/>
    <w:basedOn w:val="a"/>
    <w:rsid w:val="00AF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F0"/>
      <w:kern w:val="0"/>
      <w:sz w:val="24"/>
      <w:szCs w:val="24"/>
    </w:rPr>
  </w:style>
  <w:style w:type="paragraph" w:customStyle="1" w:styleId="xl82">
    <w:name w:val="xl82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83">
    <w:name w:val="xl83"/>
    <w:basedOn w:val="a"/>
    <w:rsid w:val="00AF474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4">
    <w:name w:val="xl84"/>
    <w:basedOn w:val="a"/>
    <w:rsid w:val="00AF474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5">
    <w:name w:val="xl85"/>
    <w:basedOn w:val="a"/>
    <w:rsid w:val="00AF474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a"/>
    <w:rsid w:val="00AF474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AF474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89">
    <w:name w:val="xl89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91">
    <w:name w:val="xl91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94">
    <w:name w:val="xl94"/>
    <w:basedOn w:val="a"/>
    <w:rsid w:val="00AF474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97">
    <w:name w:val="xl97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99">
    <w:name w:val="xl99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100">
    <w:name w:val="xl100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101">
    <w:name w:val="xl101"/>
    <w:basedOn w:val="a"/>
    <w:rsid w:val="00AF474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102">
    <w:name w:val="xl102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F0"/>
      <w:kern w:val="0"/>
      <w:sz w:val="20"/>
      <w:szCs w:val="20"/>
    </w:rPr>
  </w:style>
  <w:style w:type="paragraph" w:customStyle="1" w:styleId="xl103">
    <w:name w:val="xl103"/>
    <w:basedOn w:val="a"/>
    <w:rsid w:val="00AF474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7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ong Zhang</dc:creator>
  <cp:keywords/>
  <dc:description/>
  <cp:lastModifiedBy>Zhang Wenxiong</cp:lastModifiedBy>
  <cp:revision>31</cp:revision>
  <dcterms:created xsi:type="dcterms:W3CDTF">2023-11-29T01:49:00Z</dcterms:created>
  <dcterms:modified xsi:type="dcterms:W3CDTF">2025-01-22T12:04:00Z</dcterms:modified>
</cp:coreProperties>
</file>